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741" w:type="dxa"/>
        <w:tblLook w:val="04A0" w:firstRow="1" w:lastRow="0" w:firstColumn="1" w:lastColumn="0" w:noHBand="0" w:noVBand="1"/>
      </w:tblPr>
      <w:tblGrid>
        <w:gridCol w:w="1652"/>
        <w:gridCol w:w="1051"/>
        <w:gridCol w:w="1649"/>
        <w:gridCol w:w="974"/>
        <w:gridCol w:w="1442"/>
        <w:gridCol w:w="1973"/>
      </w:tblGrid>
      <w:tr w:rsidR="00270989" w:rsidRPr="00BA63E6" w:rsidTr="00E01CF1">
        <w:trPr>
          <w:trHeight w:val="324"/>
        </w:trPr>
        <w:tc>
          <w:tcPr>
            <w:tcW w:w="874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dditional fi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6:</w:t>
            </w:r>
            <w:r w:rsidRPr="0058529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BA63E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11: Summary of the repeat TE classes for T. </w:t>
            </w:r>
            <w:proofErr w:type="spellStart"/>
            <w:r w:rsidRPr="00BA63E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eucocephalus</w:t>
            </w:r>
            <w:proofErr w:type="spellEnd"/>
            <w:r w:rsidRPr="00BA63E6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 genes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clustered</w:t>
            </w:r>
            <w:proofErr w:type="spellEnd"/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genes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milie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ique families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ve. genes per family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T.leucocephal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,92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,7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,19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8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.aty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,68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09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.sabae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,091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11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C.angolens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,906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,64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2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H.sapien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,60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4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8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fascicular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,920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32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mulatt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,968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6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2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M.nemestrin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,192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45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N.leucogeny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,885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88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.paniscu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,69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41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.troglodyt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,939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85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.anubi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,267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37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P.tephrosceles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,683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7,25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bieti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,564</w:t>
            </w:r>
          </w:p>
        </w:tc>
        <w:tc>
          <w:tcPr>
            <w:tcW w:w="1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,74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</w:t>
            </w:r>
          </w:p>
        </w:tc>
      </w:tr>
      <w:tr w:rsidR="00270989" w:rsidRPr="00BA63E6" w:rsidTr="00E01CF1">
        <w:trPr>
          <w:trHeight w:val="288"/>
        </w:trPr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BA63E6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2"/>
              </w:rPr>
              <w:t>R.roxellana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9,546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6,977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70989" w:rsidRPr="00BA63E6" w:rsidRDefault="00270989" w:rsidP="00E01CF1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BA63E6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</w:t>
            </w:r>
          </w:p>
        </w:tc>
      </w:tr>
    </w:tbl>
    <w:p w:rsidR="002629EB" w:rsidRDefault="002629EB">
      <w:bookmarkStart w:id="0" w:name="_GoBack"/>
      <w:bookmarkEnd w:id="0"/>
    </w:p>
    <w:sectPr w:rsidR="002629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989"/>
    <w:rsid w:val="002629EB"/>
    <w:rsid w:val="0027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8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98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727</Characters>
  <Application>Microsoft Office Word</Application>
  <DocSecurity>0</DocSecurity>
  <Lines>25</Lines>
  <Paragraphs>12</Paragraphs>
  <ScaleCrop>false</ScaleCrop>
  <Company/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3-08T16:00:00Z</dcterms:created>
  <dcterms:modified xsi:type="dcterms:W3CDTF">2021-03-08T16:00:00Z</dcterms:modified>
</cp:coreProperties>
</file>